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83E78" w14:textId="5674A9C0" w:rsidR="004F6BA8" w:rsidRPr="00B2013E" w:rsidRDefault="004F6BA8" w:rsidP="004F6BA8">
      <w:pPr>
        <w:spacing w:line="259" w:lineRule="auto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t>Supplementary table 1: Factors predicting primary non response</w:t>
      </w:r>
    </w:p>
    <w:tbl>
      <w:tblPr>
        <w:tblStyle w:val="PlainTable1"/>
        <w:tblW w:w="9696" w:type="dxa"/>
        <w:tblInd w:w="0" w:type="dxa"/>
        <w:tblLook w:val="04A0" w:firstRow="1" w:lastRow="0" w:firstColumn="1" w:lastColumn="0" w:noHBand="0" w:noVBand="1"/>
      </w:tblPr>
      <w:tblGrid>
        <w:gridCol w:w="3106"/>
        <w:gridCol w:w="1992"/>
        <w:gridCol w:w="1418"/>
        <w:gridCol w:w="1846"/>
        <w:gridCol w:w="1334"/>
      </w:tblGrid>
      <w:tr w:rsidR="004F6BA8" w14:paraId="4E3FAE22" w14:textId="77777777" w:rsidTr="003F0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F14A33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ctor</w:t>
            </w:r>
          </w:p>
        </w:tc>
        <w:tc>
          <w:tcPr>
            <w:tcW w:w="34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B860BE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ivariate </w:t>
            </w:r>
          </w:p>
        </w:tc>
        <w:tc>
          <w:tcPr>
            <w:tcW w:w="318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64272C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ltivariate </w:t>
            </w:r>
          </w:p>
        </w:tc>
      </w:tr>
      <w:tr w:rsidR="004F6BA8" w14:paraId="2CCD2C88" w14:textId="77777777" w:rsidTr="003F0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081E72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E850249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Confidence intervals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B58290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5E9232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Confidence intervals)</w:t>
            </w: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1B77BC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4F6BA8" w14:paraId="54AF6A30" w14:textId="77777777" w:rsidTr="003F0B02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63230F3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Age at onset less than 30 years 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E8CC86C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 (0.1-2.3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9F1B186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3436CD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271722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F6BA8" w14:paraId="29012FD5" w14:textId="77777777" w:rsidTr="003F0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8899092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Male sex 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07C28C7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 (0.03-0.8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3517CF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DF3EE9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7D465C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F6BA8" w14:paraId="0FD566CF" w14:textId="77777777" w:rsidTr="003F0B0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D94D440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Intestinal obstruction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19F54DF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 (0.1-11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887BCA4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5C99F3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8AC5DC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F6BA8" w14:paraId="4197A5A1" w14:textId="77777777" w:rsidTr="003F0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D5DD88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erianal fistula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FA06514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 (0.0-226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7526C5C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13D2D2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8BB47B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F6BA8" w14:paraId="01450354" w14:textId="77777777" w:rsidTr="003F0B02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1B9EE3F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Extra intestinal manifestations 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4F5E226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(0.0-5.9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7F177A3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5878C05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13738F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F6BA8" w14:paraId="77BF913B" w14:textId="77777777" w:rsidTr="003F0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F9D60D7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Colonic strictures 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3990234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 (0.08-75.2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FF671FC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7FBC5F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6A4AAD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F6BA8" w14:paraId="044B6876" w14:textId="77777777" w:rsidTr="003F0B0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B338218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nemia at presentation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212775C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 (0.3-9.0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979D772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4AEDC8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90E26E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F6BA8" w14:paraId="3596F421" w14:textId="77777777" w:rsidTr="003F0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BF329D1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teroid dependent disease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98248C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 (0.4-10.7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9BEDEBB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739DE7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7D64F6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F6BA8" w14:paraId="1D8C510E" w14:textId="77777777" w:rsidTr="003F0B0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B2069C1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arly initiation of biologics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586142A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 (0.04-3.0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3C05D43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C68A30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B02BC7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F6BA8" w14:paraId="27A34AC5" w14:textId="77777777" w:rsidTr="003F0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B0E3ECF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oncomitant IM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C8C51EE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 (0.1-2.7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E300349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FAC99B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152117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3E78321F" w14:textId="77777777" w:rsidR="004F6BA8" w:rsidRPr="00B2013E" w:rsidRDefault="004F6BA8" w:rsidP="004F6BA8">
      <w:pPr>
        <w:spacing w:line="259" w:lineRule="auto"/>
        <w:rPr>
          <w:rFonts w:ascii="Times New Roman" w:eastAsiaTheme="minorHAnsi" w:hAnsi="Times New Roman"/>
          <w:sz w:val="24"/>
          <w:szCs w:val="24"/>
        </w:rPr>
      </w:pPr>
    </w:p>
    <w:p w14:paraId="24279ED6" w14:textId="01A54B65" w:rsidR="004F6BA8" w:rsidRDefault="004F6BA8" w:rsidP="004F6BA8">
      <w:pPr>
        <w:spacing w:line="259" w:lineRule="auto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t xml:space="preserve">Supplementary table 2: Factors predicting secondary loss of response </w:t>
      </w:r>
    </w:p>
    <w:tbl>
      <w:tblPr>
        <w:tblStyle w:val="PlainTable1"/>
        <w:tblW w:w="9696" w:type="dxa"/>
        <w:tblInd w:w="0" w:type="dxa"/>
        <w:tblLook w:val="04A0" w:firstRow="1" w:lastRow="0" w:firstColumn="1" w:lastColumn="0" w:noHBand="0" w:noVBand="1"/>
      </w:tblPr>
      <w:tblGrid>
        <w:gridCol w:w="3106"/>
        <w:gridCol w:w="1992"/>
        <w:gridCol w:w="1418"/>
        <w:gridCol w:w="1846"/>
        <w:gridCol w:w="1334"/>
      </w:tblGrid>
      <w:tr w:rsidR="004F6BA8" w14:paraId="2DEB9160" w14:textId="77777777" w:rsidTr="003F0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054DD6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ctor</w:t>
            </w:r>
          </w:p>
        </w:tc>
        <w:tc>
          <w:tcPr>
            <w:tcW w:w="341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87D945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ivariate </w:t>
            </w:r>
          </w:p>
        </w:tc>
        <w:tc>
          <w:tcPr>
            <w:tcW w:w="318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A6ED54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ltivariate </w:t>
            </w:r>
          </w:p>
        </w:tc>
      </w:tr>
      <w:tr w:rsidR="004F6BA8" w14:paraId="5960B2A8" w14:textId="77777777" w:rsidTr="003F0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134CBE5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7ED6A0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Confidence intervals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9FC8813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FD137A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Confidence intervals)</w:t>
            </w: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E0E93E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4F6BA8" w14:paraId="0A82DDD4" w14:textId="77777777" w:rsidTr="003F0B02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DB2CDA4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Age at onset less than 30 years 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F87FB05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 (0.3-1.9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EB5E521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23F5A2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932F1A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F6BA8" w14:paraId="73E05907" w14:textId="77777777" w:rsidTr="003F0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984B846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Male sex 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39E405A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 (0.3-2.0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9179E40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1EEA20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087E41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F6BA8" w14:paraId="0DFF750D" w14:textId="77777777" w:rsidTr="003F0B0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0C46472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Intestinal obstruction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94E297B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 (0.1-2.6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69A12C7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CF1906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FFCA44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F6BA8" w14:paraId="7012E4CD" w14:textId="77777777" w:rsidTr="003F0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3A2388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erianal fistula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D71C788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0.4-2.7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00B647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5D7DA9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AA9B42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F6BA8" w14:paraId="12D7BE7A" w14:textId="77777777" w:rsidTr="003F0B02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FE084A9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Extra intestinal manifestations 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4E085D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 (0.6-4.6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3A37767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289D4A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26D574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F6BA8" w14:paraId="2E0FD1E0" w14:textId="77777777" w:rsidTr="003F0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9B3010B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Colonic strictures 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33C0213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 (0.2-1.6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0286F24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3C828E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69708D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F6BA8" w14:paraId="5A0ACFB9" w14:textId="77777777" w:rsidTr="003F0B0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F35392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nemia at presentation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4D9CFAC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 (0.8-4.2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300C5D6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B2801A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E94BB9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F6BA8" w14:paraId="10DCA70A" w14:textId="77777777" w:rsidTr="003F0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BCFCC0A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teroid dependent disease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D381B0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 (0.3-1.9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622FFB3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B849CD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F3F3CC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F6BA8" w14:paraId="53BFF990" w14:textId="77777777" w:rsidTr="003F0B0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00DA82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arly initiation of biologics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7CBB00D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 (0.2-1.4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C2DC241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822828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4B59C7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F6BA8" w14:paraId="79F8F4F6" w14:textId="77777777" w:rsidTr="003F0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6D5F417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oncomitant IM</w:t>
            </w:r>
          </w:p>
        </w:tc>
        <w:tc>
          <w:tcPr>
            <w:tcW w:w="1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901C39C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 (0.7-4.2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BA2CC9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8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54F131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B593EE" w14:textId="77777777" w:rsidR="004F6BA8" w:rsidRDefault="004F6BA8" w:rsidP="003F0B02">
            <w:pPr>
              <w:tabs>
                <w:tab w:val="left" w:pos="993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6F885BCD" w14:textId="77777777" w:rsidR="00743F78" w:rsidRDefault="00743F78"/>
    <w:sectPr w:rsidR="00743F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xNTMzszQ1MjEyNzFT0lEKTi0uzszPAykwrgUATip2xywAAAA="/>
  </w:docVars>
  <w:rsids>
    <w:rsidRoot w:val="004F6BA8"/>
    <w:rsid w:val="003C7A1D"/>
    <w:rsid w:val="004F6BA8"/>
    <w:rsid w:val="00743F78"/>
    <w:rsid w:val="00CB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FF5D4"/>
  <w15:chartTrackingRefBased/>
  <w15:docId w15:val="{121B9009-104F-424B-8129-9B21B02C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BA8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F6BA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eer kumar</dc:creator>
  <cp:keywords/>
  <dc:description/>
  <cp:lastModifiedBy>sudheer kumar</cp:lastModifiedBy>
  <cp:revision>3</cp:revision>
  <dcterms:created xsi:type="dcterms:W3CDTF">2021-04-09T15:44:00Z</dcterms:created>
  <dcterms:modified xsi:type="dcterms:W3CDTF">2021-04-12T14:05:00Z</dcterms:modified>
</cp:coreProperties>
</file>